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7FA" w:rsidRDefault="002D341F" w:rsidP="00F357FA">
      <w:pPr>
        <w:suppressAutoHyphens/>
      </w:pPr>
      <w:r>
        <w:rPr>
          <w:b/>
          <w:sz w:val="24"/>
          <w:szCs w:val="24"/>
        </w:rPr>
        <w:t>S5</w:t>
      </w:r>
      <w:r w:rsidR="001F6D9A">
        <w:rPr>
          <w:b/>
          <w:sz w:val="24"/>
          <w:szCs w:val="24"/>
        </w:rPr>
        <w:t xml:space="preserve"> </w:t>
      </w:r>
      <w:r w:rsidR="00F357FA">
        <w:rPr>
          <w:b/>
          <w:sz w:val="24"/>
          <w:szCs w:val="24"/>
        </w:rPr>
        <w:t>Table</w:t>
      </w:r>
      <w:r w:rsidR="00F357FA" w:rsidRPr="0096673E">
        <w:rPr>
          <w:b/>
          <w:sz w:val="24"/>
          <w:szCs w:val="24"/>
        </w:rPr>
        <w:t xml:space="preserve"> </w:t>
      </w:r>
      <w:r w:rsidR="00F357FA">
        <w:t>Life tables showing</w:t>
      </w:r>
      <w:r w:rsidR="00F357FA" w:rsidRPr="0096673E">
        <w:rPr>
          <w:sz w:val="24"/>
          <w:szCs w:val="24"/>
        </w:rPr>
        <w:t xml:space="preserve"> incidence at 5, </w:t>
      </w:r>
      <w:r w:rsidR="00F357FA">
        <w:rPr>
          <w:sz w:val="24"/>
          <w:szCs w:val="24"/>
        </w:rPr>
        <w:t xml:space="preserve">6 and 7 years of development </w:t>
      </w:r>
      <w:r w:rsidR="00F357FA">
        <w:t xml:space="preserve">of proliferative diabetic retinopathy (PDR; Level 60+), sight threatening </w:t>
      </w:r>
      <w:proofErr w:type="gramStart"/>
      <w:r w:rsidR="00F357FA">
        <w:t>maculopathy  and</w:t>
      </w:r>
      <w:proofErr w:type="gramEnd"/>
      <w:r w:rsidR="00F357FA">
        <w:t xml:space="preserve"> sight-threatening diabetic retinopathy</w:t>
      </w:r>
      <w:r w:rsidR="00F357FA">
        <w:rPr>
          <w:sz w:val="24"/>
          <w:szCs w:val="24"/>
        </w:rPr>
        <w:t xml:space="preserve"> </w:t>
      </w:r>
      <w:r w:rsidR="00F357FA">
        <w:t xml:space="preserve">in the worse eye of 7 subjects with diabetes and </w:t>
      </w:r>
      <w:r w:rsidR="00F357FA" w:rsidRPr="0096673E">
        <w:rPr>
          <w:sz w:val="24"/>
          <w:szCs w:val="24"/>
        </w:rPr>
        <w:t>level 20</w:t>
      </w:r>
      <w:r w:rsidR="00F357FA">
        <w:rPr>
          <w:sz w:val="24"/>
          <w:szCs w:val="24"/>
        </w:rPr>
        <w:t xml:space="preserve"> </w:t>
      </w:r>
      <w:r w:rsidR="00F357FA">
        <w:t>retinopathy at baseline.</w:t>
      </w:r>
    </w:p>
    <w:p w:rsidR="004E6E02" w:rsidRPr="0096673E" w:rsidRDefault="004E6E02" w:rsidP="00F357FA">
      <w:pPr>
        <w:suppressAutoHyphens/>
        <w:rPr>
          <w:sz w:val="24"/>
          <w:szCs w:val="24"/>
        </w:rPr>
      </w:pPr>
    </w:p>
    <w:tbl>
      <w:tblPr>
        <w:tblW w:w="7626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76"/>
        <w:gridCol w:w="764"/>
        <w:gridCol w:w="616"/>
        <w:gridCol w:w="1030"/>
        <w:gridCol w:w="709"/>
        <w:gridCol w:w="670"/>
        <w:gridCol w:w="889"/>
        <w:gridCol w:w="671"/>
        <w:gridCol w:w="567"/>
        <w:gridCol w:w="1134"/>
      </w:tblGrid>
      <w:tr w:rsidR="00F357FA" w:rsidRPr="0096673E" w:rsidTr="00B42260">
        <w:trPr>
          <w:trHeight w:val="20"/>
          <w:jc w:val="center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rFonts w:cs="Calibri"/>
                <w:b/>
              </w:rPr>
              <w:t>PDR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  <w:b/>
              </w:rPr>
              <w:t>ST maculopathy‡</w:t>
            </w:r>
          </w:p>
        </w:tc>
        <w:tc>
          <w:tcPr>
            <w:tcW w:w="23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  <w:b/>
              </w:rPr>
              <w:t>STDR‡</w:t>
            </w:r>
          </w:p>
        </w:tc>
      </w:tr>
      <w:tr w:rsidR="00F357FA" w:rsidRPr="0096673E" w:rsidTr="00B42260">
        <w:trPr>
          <w:trHeight w:val="20"/>
          <w:jc w:val="center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C. Inc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N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n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C. Inc.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C. Inc.</w:t>
            </w:r>
          </w:p>
        </w:tc>
      </w:tr>
      <w:tr w:rsidR="00F357FA" w:rsidRPr="0096673E" w:rsidTr="00B42260">
        <w:trPr>
          <w:trHeight w:val="20"/>
          <w:jc w:val="center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14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66.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66.7</w:t>
            </w:r>
          </w:p>
        </w:tc>
      </w:tr>
      <w:tr w:rsidR="00F357FA" w:rsidRPr="0096673E" w:rsidTr="00B42260">
        <w:trPr>
          <w:trHeight w:val="20"/>
          <w:jc w:val="center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28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83.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83.3</w:t>
            </w:r>
          </w:p>
        </w:tc>
      </w:tr>
      <w:tr w:rsidR="00F357FA" w:rsidRPr="0096673E" w:rsidTr="00B42260">
        <w:trPr>
          <w:trHeight w:val="20"/>
          <w:jc w:val="center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42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10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96673E" w:rsidRDefault="00F357FA" w:rsidP="00B42260">
            <w:pPr>
              <w:suppressAutoHyphens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96673E">
              <w:rPr>
                <w:rFonts w:cs="Calibri"/>
              </w:rPr>
              <w:t>100</w:t>
            </w:r>
          </w:p>
        </w:tc>
      </w:tr>
    </w:tbl>
    <w:p w:rsidR="00F357FA" w:rsidRPr="0096673E" w:rsidRDefault="00F357FA" w:rsidP="00F357FA">
      <w:pPr>
        <w:suppressAutoHyphens/>
        <w:rPr>
          <w:rFonts w:cs="Calibri"/>
          <w:sz w:val="20"/>
          <w:szCs w:val="20"/>
        </w:rPr>
      </w:pPr>
    </w:p>
    <w:p w:rsidR="00F357FA" w:rsidRPr="0096673E" w:rsidRDefault="00F357FA" w:rsidP="00F357FA">
      <w:pPr>
        <w:suppressAutoHyphens/>
        <w:rPr>
          <w:rFonts w:cs="Calibri"/>
          <w:sz w:val="20"/>
          <w:szCs w:val="20"/>
        </w:rPr>
      </w:pPr>
      <w:r w:rsidRPr="0096673E">
        <w:rPr>
          <w:rFonts w:cs="Calibri"/>
          <w:sz w:val="20"/>
          <w:szCs w:val="20"/>
        </w:rPr>
        <w:t xml:space="preserve">T = time from recruitment (years); N = number entering time interval; n = new cases diagnosed during year; C. </w:t>
      </w:r>
      <w:proofErr w:type="spellStart"/>
      <w:r w:rsidRPr="0096673E">
        <w:rPr>
          <w:rFonts w:cs="Calibri"/>
          <w:sz w:val="20"/>
          <w:szCs w:val="20"/>
        </w:rPr>
        <w:t>inc.</w:t>
      </w:r>
      <w:proofErr w:type="spellEnd"/>
      <w:r w:rsidRPr="0096673E">
        <w:rPr>
          <w:rFonts w:cs="Calibri"/>
          <w:sz w:val="20"/>
          <w:szCs w:val="20"/>
        </w:rPr>
        <w:t xml:space="preserve"> = cumulative incidence (%); CI = confidence interval; ST = sight threatening; STDR = sight threatening diabetic retinopathy. ‡ - those with sight threatening maculopathy/STDR at baseline omitted from analysis</w:t>
      </w:r>
    </w:p>
    <w:p w:rsidR="00F27155" w:rsidRPr="009525D2" w:rsidRDefault="00F27155" w:rsidP="009525D2">
      <w:pPr>
        <w:autoSpaceDN/>
        <w:spacing w:line="240" w:lineRule="auto"/>
        <w:textAlignment w:val="auto"/>
        <w:rPr>
          <w:rFonts w:cs="Calibri"/>
          <w:b/>
          <w:sz w:val="24"/>
          <w:szCs w:val="24"/>
        </w:rPr>
      </w:pPr>
      <w:bookmarkStart w:id="0" w:name="_GoBack"/>
      <w:bookmarkEnd w:id="0"/>
    </w:p>
    <w:sectPr w:rsidR="00F27155" w:rsidRPr="009525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F05643"/>
    <w:multiLevelType w:val="singleLevel"/>
    <w:tmpl w:val="3C620F84"/>
    <w:lvl w:ilvl="0">
      <w:start w:val="10"/>
      <w:numFmt w:val="decimal"/>
      <w:lvlText w:val="%1"/>
      <w:legacy w:legacy="1" w:legacySpace="0" w:legacyIndent="720"/>
      <w:lvlJc w:val="left"/>
      <w:pPr>
        <w:ind w:left="72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7FA"/>
    <w:rsid w:val="001F6D9A"/>
    <w:rsid w:val="002D341F"/>
    <w:rsid w:val="003B1658"/>
    <w:rsid w:val="00452A36"/>
    <w:rsid w:val="004E6E02"/>
    <w:rsid w:val="00532276"/>
    <w:rsid w:val="00831D62"/>
    <w:rsid w:val="009525D2"/>
    <w:rsid w:val="00B609BE"/>
    <w:rsid w:val="00B61CB9"/>
    <w:rsid w:val="00E2126F"/>
    <w:rsid w:val="00F27155"/>
    <w:rsid w:val="00F3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DF590B8-4306-4F34-9DC2-1166FD549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line="360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357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7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7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Burgess, Philip</cp:lastModifiedBy>
  <cp:revision>10</cp:revision>
  <dcterms:created xsi:type="dcterms:W3CDTF">2016-04-27T14:09:00Z</dcterms:created>
  <dcterms:modified xsi:type="dcterms:W3CDTF">2017-07-20T09:59:00Z</dcterms:modified>
</cp:coreProperties>
</file>